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515"/>
        <w:gridCol w:w="1191"/>
        <w:gridCol w:w="1600"/>
        <w:gridCol w:w="1358"/>
        <w:gridCol w:w="2151"/>
      </w:tblGrid>
      <w:tr w:rsidR="00A4284F" w:rsidRPr="00060DBD" w14:paraId="40A8B433" w14:textId="77777777" w:rsidTr="00540254">
        <w:trPr>
          <w:trHeight w:val="678"/>
        </w:trPr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860D3" w14:textId="77777777" w:rsidR="00A4284F" w:rsidRPr="00C54E55" w:rsidRDefault="00A4284F" w:rsidP="00540254">
            <w:pPr>
              <w:rPr>
                <w:b/>
                <w:sz w:val="20"/>
                <w:szCs w:val="20"/>
              </w:rPr>
            </w:pPr>
            <w:r w:rsidRPr="00C54E55">
              <w:rPr>
                <w:b/>
                <w:sz w:val="20"/>
                <w:szCs w:val="20"/>
              </w:rPr>
              <w:t>Strain Numbe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73D38" w14:textId="77777777" w:rsidR="00A4284F" w:rsidRPr="00C54E55" w:rsidRDefault="00A4284F" w:rsidP="00540254">
            <w:pPr>
              <w:rPr>
                <w:b/>
                <w:sz w:val="20"/>
                <w:szCs w:val="20"/>
              </w:rPr>
            </w:pPr>
            <w:r w:rsidRPr="00C54E5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45A86" w14:textId="77777777" w:rsidR="00A4284F" w:rsidRPr="00C54E55" w:rsidRDefault="00A4284F" w:rsidP="00540254">
            <w:pPr>
              <w:jc w:val="center"/>
              <w:rPr>
                <w:b/>
                <w:sz w:val="20"/>
                <w:szCs w:val="20"/>
              </w:rPr>
            </w:pPr>
            <w:r w:rsidRPr="00C54E55">
              <w:rPr>
                <w:b/>
                <w:sz w:val="20"/>
                <w:szCs w:val="20"/>
              </w:rPr>
              <w:t>Fitness</w:t>
            </w:r>
          </w:p>
          <w:p w14:paraId="40117D9A" w14:textId="77777777" w:rsidR="00A4284F" w:rsidRPr="00C54E55" w:rsidRDefault="00A4284F" w:rsidP="00540254">
            <w:pPr>
              <w:jc w:val="center"/>
              <w:rPr>
                <w:b/>
                <w:sz w:val="20"/>
                <w:szCs w:val="20"/>
              </w:rPr>
            </w:pPr>
            <w:r w:rsidRPr="00C54E55">
              <w:rPr>
                <w:b/>
                <w:sz w:val="20"/>
                <w:szCs w:val="20"/>
              </w:rPr>
              <w:t>(SD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C5C40" w14:textId="77777777" w:rsidR="00A4284F" w:rsidRPr="00C54E55" w:rsidRDefault="00A4284F" w:rsidP="00540254">
            <w:pPr>
              <w:jc w:val="center"/>
              <w:rPr>
                <w:b/>
                <w:sz w:val="20"/>
                <w:szCs w:val="20"/>
              </w:rPr>
            </w:pPr>
            <w:r w:rsidRPr="00C54E55">
              <w:rPr>
                <w:b/>
                <w:sz w:val="20"/>
                <w:szCs w:val="20"/>
              </w:rPr>
              <w:t xml:space="preserve">Pairwise Epistasis </w:t>
            </w:r>
            <w:r w:rsidRPr="00C54E55">
              <w:rPr>
                <w:b/>
                <w:sz w:val="20"/>
                <w:szCs w:val="20"/>
              </w:rPr>
              <w:sym w:font="Symbol" w:char="F065"/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C0540" w14:textId="77777777" w:rsidR="00A4284F" w:rsidRDefault="00A4284F" w:rsidP="0054025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nti-log of epistatic term </w:t>
            </w:r>
            <w:r>
              <w:rPr>
                <w:b/>
                <w:sz w:val="20"/>
                <w:szCs w:val="20"/>
              </w:rPr>
              <w:sym w:font="Symbol" w:char="F06C"/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247C8" w14:textId="77777777" w:rsidR="00A4284F" w:rsidRPr="00C54E55" w:rsidRDefault="00A4284F" w:rsidP="0054025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jected n</w:t>
            </w:r>
            <w:r w:rsidRPr="00C54E55">
              <w:rPr>
                <w:b/>
                <w:sz w:val="20"/>
                <w:szCs w:val="20"/>
              </w:rPr>
              <w:t xml:space="preserve">on-epistatic </w:t>
            </w:r>
            <w:r>
              <w:rPr>
                <w:b/>
                <w:sz w:val="20"/>
                <w:szCs w:val="20"/>
              </w:rPr>
              <w:t xml:space="preserve">fitness </w:t>
            </w:r>
            <w:r w:rsidRPr="00C54E55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SD</w:t>
            </w:r>
            <w:r w:rsidRPr="00C54E55">
              <w:rPr>
                <w:b/>
                <w:sz w:val="20"/>
                <w:szCs w:val="20"/>
              </w:rPr>
              <w:t>)</w:t>
            </w:r>
          </w:p>
        </w:tc>
      </w:tr>
      <w:tr w:rsidR="00A4284F" w14:paraId="7AFCA92C" w14:textId="77777777" w:rsidTr="00540254">
        <w:trPr>
          <w:trHeight w:val="193"/>
        </w:trPr>
        <w:tc>
          <w:tcPr>
            <w:tcW w:w="1251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315DBA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6192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8974D76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wild typ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F837484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1.00 (0.0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119E52F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97A3862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0D1C844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16028B54" w14:textId="77777777" w:rsidTr="00540254">
        <w:trPr>
          <w:trHeight w:val="193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9F3005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28104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A60A6C2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8EA06D7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77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5153FF3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B42F897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3476BE1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7D8BBDC3" w14:textId="77777777" w:rsidTr="00540254">
        <w:trPr>
          <w:trHeight w:val="184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AA7E144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6691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579E00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F94E70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99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E6FDA01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40AFF8C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4FA9DFC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6111CDEB" w14:textId="77777777" w:rsidTr="00540254">
        <w:trPr>
          <w:trHeight w:val="193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4FBCD49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26816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AFF55A3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085529D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78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5BF2961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1A327A3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B3450F0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273FBAEA" w14:textId="77777777" w:rsidTr="00540254">
        <w:trPr>
          <w:trHeight w:val="184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3159C32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6692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F15EC40" w14:textId="77777777" w:rsidR="00A4284F" w:rsidRPr="00C54E55" w:rsidRDefault="00A4284F" w:rsidP="00540254">
            <w:pPr>
              <w:rPr>
                <w:rFonts w:ascii="Calibri" w:hAnsi="Calibri"/>
                <w:i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mt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T12R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715350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33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3A06652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B823FA3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ED046FA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7A71321C" w14:textId="77777777" w:rsidTr="00540254">
        <w:trPr>
          <w:trHeight w:val="193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2F27188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6690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9FA5608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us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P413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3C352C3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48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74AE53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F488223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BB56F0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590119BA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39C62F7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29723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18D953F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2FA33A8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408053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76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2BCBD3F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DB50D29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5C6DC60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76 (0.02)</w:t>
            </w:r>
          </w:p>
        </w:tc>
      </w:tr>
      <w:tr w:rsidR="00A4284F" w14:paraId="2A2B3FF3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A44E00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29725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F52E56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0A3856A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E5FEB4D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61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0D2C523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0E1933A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8D9E4CD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60 (0.01)</w:t>
            </w:r>
          </w:p>
        </w:tc>
      </w:tr>
      <w:tr w:rsidR="00A4284F" w14:paraId="19AE0440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8411EF3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25264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54D29AA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0C44535A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mt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T12R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43E491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26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4869CF8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B40B6FA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CB86958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25 (0.01)</w:t>
            </w:r>
          </w:p>
        </w:tc>
      </w:tr>
      <w:tr w:rsidR="00A4284F" w14:paraId="54EDFF71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3E5D654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29721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35C2E81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6270EA78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us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P413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0DFF51B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44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ACADBC8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35E72BA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9643910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36 (0.01)</w:t>
            </w:r>
          </w:p>
        </w:tc>
      </w:tr>
      <w:tr w:rsidR="00A4284F" w14:paraId="75FBA01E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96D69B7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25242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57D7F41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3A87981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EE1612B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78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759BA24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846B2F2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B4BCCC7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77 (0.02)</w:t>
            </w:r>
          </w:p>
        </w:tc>
      </w:tr>
      <w:tr w:rsidR="00A4284F" w14:paraId="30BBF634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13A971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8801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FC2E7F4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034967FE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mt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T12R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227216A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33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239A472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8667817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E19D98E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32 (0.01)</w:t>
            </w:r>
          </w:p>
        </w:tc>
      </w:tr>
      <w:tr w:rsidR="00A4284F" w14:paraId="41FB0595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5E0E5A9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8800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FD743CA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5050431F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us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P413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22BD295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49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63A5B32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7C9686E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4B80094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47  (0.02)</w:t>
            </w:r>
          </w:p>
        </w:tc>
      </w:tr>
      <w:tr w:rsidR="00A4284F" w14:paraId="136C185E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611FA79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25261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AC2C987" w14:textId="77777777" w:rsidR="00A4284F" w:rsidRPr="00C54E55" w:rsidRDefault="00A4284F" w:rsidP="00540254">
            <w:pPr>
              <w:rPr>
                <w:rFonts w:ascii="Calibri" w:hAnsi="Calibri"/>
                <w:i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  <w:p w14:paraId="6DBA0426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mt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T12R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43E2A48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44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FE8C507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FDB7237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0B96532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26 (0.01)</w:t>
            </w:r>
          </w:p>
        </w:tc>
      </w:tr>
      <w:tr w:rsidR="00A4284F" w14:paraId="7D98B47F" w14:textId="77777777" w:rsidTr="00540254">
        <w:trPr>
          <w:trHeight w:val="306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4EF8286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8805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36F273E" w14:textId="77777777" w:rsidR="00A4284F" w:rsidRPr="00C54E55" w:rsidRDefault="00A4284F" w:rsidP="00540254">
            <w:pPr>
              <w:rPr>
                <w:rFonts w:ascii="Calibri" w:hAnsi="Calibri"/>
                <w:i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  <w:p w14:paraId="3A416A3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us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P413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A938628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40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88E9AC1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1D39915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DA4929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37 (0.01)</w:t>
            </w:r>
          </w:p>
        </w:tc>
      </w:tr>
      <w:tr w:rsidR="00A4284F" w14:paraId="3794D0CB" w14:textId="77777777" w:rsidTr="00540254">
        <w:trPr>
          <w:trHeight w:val="571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6515FD3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4662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AD60CE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60B8C471" w14:textId="77777777" w:rsidR="00A4284F" w:rsidRPr="00C54E55" w:rsidRDefault="00A4284F" w:rsidP="00540254">
            <w:pPr>
              <w:rPr>
                <w:rFonts w:ascii="Calibri" w:hAnsi="Calibri"/>
                <w:i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2B54FF7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6D8441A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63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1B9802C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476F306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255FB42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62</w:t>
            </w: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(0.02)</w:t>
            </w:r>
          </w:p>
        </w:tc>
      </w:tr>
      <w:tr w:rsidR="00A4284F" w14:paraId="31DCB451" w14:textId="77777777" w:rsidTr="00540254">
        <w:trPr>
          <w:trHeight w:val="564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31ACFF7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6695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6A92DDF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mt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T12R</w:t>
            </w:r>
          </w:p>
          <w:p w14:paraId="73517024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164814C2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6511DBB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27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0EE852B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977B496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057C2E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26</w:t>
            </w: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0.01)</w:t>
            </w:r>
          </w:p>
        </w:tc>
      </w:tr>
      <w:tr w:rsidR="00A4284F" w14:paraId="3C6B5AB9" w14:textId="77777777" w:rsidTr="00540254">
        <w:trPr>
          <w:trHeight w:val="571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AFE5B31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25253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AFD69DB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36D29E32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490BC16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us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P413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3065837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46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57315BE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B15D2BF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F42B01E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46</w:t>
            </w: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(0.02)</w:t>
            </w:r>
          </w:p>
        </w:tc>
      </w:tr>
      <w:tr w:rsidR="00A4284F" w14:paraId="51262951" w14:textId="77777777" w:rsidTr="00540254">
        <w:trPr>
          <w:trHeight w:val="571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D842D5E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6693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2CD57E6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2AB1E9FF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  <w:p w14:paraId="066AB481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mt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T12R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69B7CAC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30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60ABB15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4B80458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28B9D80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35</w:t>
            </w: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0.01)</w:t>
            </w:r>
          </w:p>
        </w:tc>
      </w:tr>
      <w:tr w:rsidR="00A4284F" w14:paraId="6055ACB1" w14:textId="77777777" w:rsidTr="00540254">
        <w:trPr>
          <w:trHeight w:val="564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00BDEE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52171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272C232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2790CB3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  <w:p w14:paraId="78CFADCD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us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P413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24B889C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42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6C49B52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F8759AE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688273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38</w:t>
            </w: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0.01)</w:t>
            </w:r>
          </w:p>
        </w:tc>
      </w:tr>
      <w:tr w:rsidR="00A4284F" w14:paraId="0594B945" w14:textId="77777777" w:rsidTr="00540254">
        <w:trPr>
          <w:trHeight w:val="571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1CEED39" w14:textId="77777777" w:rsidR="00A4284F" w:rsidRPr="008F0F3F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8F0F3F">
              <w:rPr>
                <w:rFonts w:ascii="Calibri" w:hAnsi="Calibri"/>
                <w:sz w:val="16"/>
                <w:szCs w:val="16"/>
              </w:rPr>
              <w:t>DA44664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A6F8544" w14:textId="77777777" w:rsidR="00A4284F" w:rsidRPr="00C54E55" w:rsidRDefault="00A4284F" w:rsidP="00540254">
            <w:pPr>
              <w:rPr>
                <w:rFonts w:ascii="Calibri" w:hAnsi="Calibri"/>
                <w:i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7358483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  <w:p w14:paraId="1CD71689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mt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T12R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288543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44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313C900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912EAFA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5CD71D5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45</w:t>
            </w: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(0.02)</w:t>
            </w:r>
          </w:p>
        </w:tc>
      </w:tr>
      <w:tr w:rsidR="00A4284F" w14:paraId="45ADE4C3" w14:textId="77777777" w:rsidTr="00540254">
        <w:trPr>
          <w:trHeight w:val="564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5944B15" w14:textId="77777777" w:rsidR="00A4284F" w:rsidRPr="008F0F3F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8F0F3F">
              <w:rPr>
                <w:rFonts w:ascii="Calibri" w:hAnsi="Calibri"/>
                <w:sz w:val="16"/>
                <w:szCs w:val="16"/>
              </w:rPr>
              <w:t>DA25249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5113541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5034C32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  <w:p w14:paraId="1330508B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us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P413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F8EAB01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39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F431C47" w14:textId="77777777" w:rsidR="00A4284F" w:rsidRPr="00C54E55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-0.02</w:t>
            </w:r>
          </w:p>
          <w:p w14:paraId="2CA0C49C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EA34EF8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A193FB5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42</w:t>
            </w: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(0.02)</w:t>
            </w:r>
          </w:p>
        </w:tc>
      </w:tr>
      <w:tr w:rsidR="00A4284F" w14:paraId="4C73F2ED" w14:textId="77777777" w:rsidTr="00540254">
        <w:trPr>
          <w:trHeight w:val="76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B2DD6CB" w14:textId="77777777" w:rsidR="00A4284F" w:rsidRPr="008F0F3F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8F0F3F">
              <w:rPr>
                <w:rFonts w:ascii="Calibri" w:hAnsi="Calibri"/>
                <w:sz w:val="16"/>
                <w:szCs w:val="16"/>
              </w:rPr>
              <w:t>DA46694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8960E4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5FAF70AB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68824203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  <w:p w14:paraId="682B4A86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mt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T12R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FD6E3EC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27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1F2CE7E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AE897FB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81B5AB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31</w:t>
            </w: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(0.01)</w:t>
            </w:r>
          </w:p>
        </w:tc>
      </w:tr>
      <w:tr w:rsidR="00A4284F" w14:paraId="7904BE80" w14:textId="77777777" w:rsidTr="00540254">
        <w:trPr>
          <w:trHeight w:val="75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73B3CDA" w14:textId="77777777" w:rsidR="00A4284F" w:rsidRPr="008F0F3F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8F0F3F">
              <w:rPr>
                <w:rFonts w:ascii="Calibri" w:hAnsi="Calibri"/>
                <w:sz w:val="16"/>
                <w:szCs w:val="16"/>
              </w:rPr>
              <w:t>DA51191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69A270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oB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531L</w:t>
            </w:r>
          </w:p>
          <w:p w14:paraId="72D7007E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gyr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S83F</w:t>
            </w:r>
          </w:p>
          <w:p w14:paraId="3D3AC547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rpsL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K42N</w:t>
            </w:r>
          </w:p>
          <w:p w14:paraId="12AF1707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fusA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P413L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213200A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41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2C0F7D4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FF02B7A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BC0A84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42</w:t>
            </w: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 (0.02)</w:t>
            </w:r>
          </w:p>
        </w:tc>
      </w:tr>
      <w:tr w:rsidR="00A4284F" w14:paraId="01DD11AD" w14:textId="77777777" w:rsidTr="00540254">
        <w:trPr>
          <w:trHeight w:val="184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60D275D" w14:textId="77777777" w:rsidR="00A4284F" w:rsidRPr="008F0F3F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8F0F3F">
              <w:rPr>
                <w:rFonts w:ascii="Calibri" w:hAnsi="Calibri"/>
                <w:sz w:val="16"/>
                <w:szCs w:val="16"/>
              </w:rPr>
              <w:t>DA48717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1AC0629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ompR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F75118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99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92E88EC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947692D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39AB9F8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52F3EC96" w14:textId="77777777" w:rsidTr="00540254">
        <w:trPr>
          <w:trHeight w:val="193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8FBBE44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8713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CBEF4D3" w14:textId="77777777" w:rsidR="00A4284F" w:rsidRPr="00C54E55" w:rsidRDefault="00A4284F" w:rsidP="00540254">
            <w:pPr>
              <w:rPr>
                <w:rFonts w:ascii="Calibri" w:hAnsi="Calibri"/>
                <w:i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marR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10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4C2FD0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1.00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77195C4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B8B37B9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6E5A4E7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16F7C7D5" w14:textId="77777777" w:rsidTr="00540254">
        <w:trPr>
          <w:trHeight w:val="184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2C818F2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8707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171EFAF" w14:textId="77777777" w:rsidR="00A4284F" w:rsidRPr="00C54E55" w:rsidRDefault="00A4284F" w:rsidP="00540254">
            <w:pPr>
              <w:rPr>
                <w:rFonts w:ascii="Calibri" w:hAnsi="Calibri"/>
                <w:i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mgrB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B04B21E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1.00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E31DC73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9E30BEB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64D1A53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2FF2B519" w14:textId="77777777" w:rsidTr="00540254">
        <w:trPr>
          <w:trHeight w:val="193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AB9FC83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8711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C190808" w14:textId="77777777" w:rsidR="00A4284F" w:rsidRPr="00C54E55" w:rsidRDefault="00A4284F" w:rsidP="00540254">
            <w:pPr>
              <w:rPr>
                <w:rFonts w:ascii="Calibri" w:hAnsi="Calibri"/>
                <w:i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lon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37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755D79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57 (0.05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33CE75D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284D260" w14:textId="77777777" w:rsidR="00A4284F" w:rsidRPr="002C75E0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2C75E0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C875C74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n/a</w:t>
            </w:r>
          </w:p>
        </w:tc>
      </w:tr>
      <w:tr w:rsidR="00A4284F" w14:paraId="49F2A74B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D1A3A3B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9284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2389B1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ompR</w:t>
            </w:r>
          </w:p>
          <w:p w14:paraId="10A36B6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marR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10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85CD770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99 (0.01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CC1CF4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239F711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4C80EF5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98 (0.03)</w:t>
            </w:r>
          </w:p>
        </w:tc>
      </w:tr>
      <w:tr w:rsidR="00A4284F" w14:paraId="301797F6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D08BD5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9288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3557FD0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ompR</w:t>
            </w:r>
          </w:p>
          <w:p w14:paraId="12151F1D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mgrB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F575920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99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503064D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015A478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9536A0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98 (0.03)</w:t>
            </w:r>
          </w:p>
        </w:tc>
      </w:tr>
      <w:tr w:rsidR="00A4284F" w14:paraId="03561BAF" w14:textId="77777777" w:rsidTr="00540254">
        <w:trPr>
          <w:trHeight w:val="38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42D9728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9286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40C8464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ompR</w:t>
            </w:r>
          </w:p>
          <w:p w14:paraId="5F3FC64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lon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37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CA62C05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67 (0.04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DF38551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24E7BE6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7F3E99E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57 (0.05)</w:t>
            </w:r>
          </w:p>
        </w:tc>
      </w:tr>
      <w:tr w:rsidR="00A4284F" w14:paraId="7FAB5D0F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970C56B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9290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652603B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marR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10*</w:t>
            </w:r>
          </w:p>
          <w:p w14:paraId="71428069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mgrB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F453934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1.00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DB03983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C9B2438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6C932B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99 (0.03)</w:t>
            </w:r>
          </w:p>
        </w:tc>
      </w:tr>
      <w:tr w:rsidR="00A4284F" w14:paraId="16A252E8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C1E0CB2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9292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7D9F96E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marR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10*</w:t>
            </w:r>
          </w:p>
          <w:p w14:paraId="6042D909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lon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37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F8D1392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55 (0.06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234B80E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B85E035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9F7130A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57 (0.05)</w:t>
            </w:r>
          </w:p>
        </w:tc>
      </w:tr>
      <w:tr w:rsidR="00A4284F" w14:paraId="5C79881D" w14:textId="77777777" w:rsidTr="00540254">
        <w:trPr>
          <w:trHeight w:val="37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C5353E3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lastRenderedPageBreak/>
              <w:t>DA49294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3C621DA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mgrB</w:t>
            </w:r>
          </w:p>
          <w:p w14:paraId="730D81BB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lon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37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836E575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56 (0.06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D0DA388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F474CB5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D568D59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57 (0.05)</w:t>
            </w:r>
          </w:p>
        </w:tc>
      </w:tr>
      <w:tr w:rsidR="00A4284F" w14:paraId="7755AF80" w14:textId="77777777" w:rsidTr="00540254">
        <w:trPr>
          <w:trHeight w:val="571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D67B93F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9345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F3A7144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ompR</w:t>
            </w:r>
          </w:p>
          <w:p w14:paraId="10180D3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marR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10*</w:t>
            </w:r>
          </w:p>
          <w:p w14:paraId="05BF530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mgrB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7E0931A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98 (0.02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D780D5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1A45B42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94DC39A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1.01 (0.04)</w:t>
            </w:r>
          </w:p>
        </w:tc>
      </w:tr>
      <w:tr w:rsidR="00A4284F" w14:paraId="7A880577" w14:textId="77777777" w:rsidTr="00540254">
        <w:trPr>
          <w:trHeight w:val="564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D3AC96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9347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34DFAE4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ompR</w:t>
            </w:r>
          </w:p>
          <w:p w14:paraId="219EE1AF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marR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10*</w:t>
            </w:r>
          </w:p>
          <w:p w14:paraId="6744BCC8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lon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37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530B2610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68 (0.03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DC012BF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C9C088B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900B0B7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65 (0.06)</w:t>
            </w:r>
          </w:p>
        </w:tc>
      </w:tr>
      <w:tr w:rsidR="00A4284F" w14:paraId="7A3FDE55" w14:textId="77777777" w:rsidTr="00540254">
        <w:trPr>
          <w:trHeight w:val="571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F468DC8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9349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60BA0CB1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ompR</w:t>
            </w:r>
          </w:p>
          <w:p w14:paraId="5C85D6BD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mgrB</w:t>
            </w:r>
          </w:p>
          <w:p w14:paraId="158BF4D8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lon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37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353CB053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70 (0.03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4454048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1FC00C16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59C5A45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67 (0.06)</w:t>
            </w:r>
          </w:p>
        </w:tc>
      </w:tr>
      <w:tr w:rsidR="00A4284F" w14:paraId="1EC973E8" w14:textId="77777777" w:rsidTr="00540254">
        <w:trPr>
          <w:trHeight w:val="571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F4157D7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49351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08D3C1C7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marR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10*</w:t>
            </w:r>
          </w:p>
          <w:p w14:paraId="3EBDADB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mgrB</w:t>
            </w:r>
          </w:p>
          <w:p w14:paraId="0DBDDE5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lon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37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48082E96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56 (0.04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7CF00F0C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07E4868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14:paraId="27AC79CD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54 (0.05)</w:t>
            </w:r>
          </w:p>
        </w:tc>
      </w:tr>
      <w:tr w:rsidR="00A4284F" w14:paraId="159017F4" w14:textId="77777777" w:rsidTr="00540254">
        <w:trPr>
          <w:trHeight w:val="757"/>
        </w:trPr>
        <w:tc>
          <w:tcPr>
            <w:tcW w:w="1251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1705B3B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DA51645</w:t>
            </w:r>
          </w:p>
        </w:tc>
        <w:tc>
          <w:tcPr>
            <w:tcW w:w="151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E68B901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ompR</w:t>
            </w:r>
          </w:p>
          <w:p w14:paraId="528E3BA5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marR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10*</w:t>
            </w:r>
          </w:p>
          <w:p w14:paraId="35931271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 w:cs="Gill Sans"/>
                <w:sz w:val="16"/>
                <w:szCs w:val="16"/>
              </w:rPr>
              <w:t>∆</w:t>
            </w:r>
            <w:r w:rsidRPr="00C54E55">
              <w:rPr>
                <w:rFonts w:ascii="Calibri" w:hAnsi="Calibri"/>
                <w:i/>
                <w:sz w:val="16"/>
                <w:szCs w:val="16"/>
              </w:rPr>
              <w:t>mgrB</w:t>
            </w:r>
          </w:p>
          <w:p w14:paraId="6637494C" w14:textId="77777777" w:rsidR="00A4284F" w:rsidRPr="00C54E55" w:rsidRDefault="00A4284F" w:rsidP="00540254">
            <w:pPr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i/>
                <w:sz w:val="16"/>
                <w:szCs w:val="16"/>
              </w:rPr>
              <w:t>lon</w:t>
            </w:r>
            <w:r w:rsidRPr="00C54E55">
              <w:rPr>
                <w:rFonts w:ascii="Calibri" w:hAnsi="Calibri"/>
                <w:sz w:val="16"/>
                <w:szCs w:val="16"/>
              </w:rPr>
              <w:t xml:space="preserve"> Q137*</w:t>
            </w:r>
          </w:p>
        </w:tc>
        <w:tc>
          <w:tcPr>
            <w:tcW w:w="1191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203D70D" w14:textId="77777777" w:rsidR="00A4284F" w:rsidRPr="00C54E55" w:rsidRDefault="00A4284F" w:rsidP="00540254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54E55">
              <w:rPr>
                <w:rFonts w:ascii="Calibri" w:hAnsi="Calibri"/>
                <w:sz w:val="16"/>
                <w:szCs w:val="16"/>
              </w:rPr>
              <w:t>0.70 (0.03)</w:t>
            </w:r>
          </w:p>
        </w:tc>
        <w:tc>
          <w:tcPr>
            <w:tcW w:w="1600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85E03E3" w14:textId="77777777" w:rsidR="00A4284F" w:rsidRPr="00C54E55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358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9C7E02C" w14:textId="77777777" w:rsidR="00A4284F" w:rsidRPr="002C75E0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2C75E0">
              <w:rPr>
                <w:rFonts w:ascii="Calibri" w:eastAsia="Times New Roman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51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3EFE77B" w14:textId="77777777" w:rsidR="00A4284F" w:rsidRPr="00C54E55" w:rsidRDefault="00A4284F" w:rsidP="0054025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54E55">
              <w:rPr>
                <w:rFonts w:ascii="Calibri" w:eastAsia="Times New Roman" w:hAnsi="Calibri"/>
                <w:color w:val="000000"/>
                <w:sz w:val="16"/>
                <w:szCs w:val="16"/>
              </w:rPr>
              <w:t>0.71 (0.07)</w:t>
            </w:r>
          </w:p>
        </w:tc>
      </w:tr>
    </w:tbl>
    <w:p w14:paraId="26289126" w14:textId="77777777" w:rsidR="00940C43" w:rsidRPr="00A038AB" w:rsidRDefault="00A4284F" w:rsidP="00D332E1">
      <w:bookmarkStart w:id="0" w:name="_GoBack"/>
      <w:bookmarkEnd w:id="0"/>
    </w:p>
    <w:sectPr w:rsidR="00940C43" w:rsidRPr="00A038AB" w:rsidSect="00FC4E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052"/>
    <w:rsid w:val="000A3146"/>
    <w:rsid w:val="001C26DF"/>
    <w:rsid w:val="002053E8"/>
    <w:rsid w:val="002524ED"/>
    <w:rsid w:val="002A3B98"/>
    <w:rsid w:val="002E3F95"/>
    <w:rsid w:val="00345F64"/>
    <w:rsid w:val="003870A2"/>
    <w:rsid w:val="003A3AF8"/>
    <w:rsid w:val="003D42FE"/>
    <w:rsid w:val="00417225"/>
    <w:rsid w:val="004B319E"/>
    <w:rsid w:val="00502C5B"/>
    <w:rsid w:val="006071C6"/>
    <w:rsid w:val="00622B2D"/>
    <w:rsid w:val="00633B9C"/>
    <w:rsid w:val="00636C8E"/>
    <w:rsid w:val="0067329D"/>
    <w:rsid w:val="00745DEC"/>
    <w:rsid w:val="007F6B44"/>
    <w:rsid w:val="008C55DD"/>
    <w:rsid w:val="009143D6"/>
    <w:rsid w:val="009D62D0"/>
    <w:rsid w:val="009F04A5"/>
    <w:rsid w:val="00A038AB"/>
    <w:rsid w:val="00A4284F"/>
    <w:rsid w:val="00AD41E6"/>
    <w:rsid w:val="00B4516A"/>
    <w:rsid w:val="00BB3052"/>
    <w:rsid w:val="00C0503B"/>
    <w:rsid w:val="00C24347"/>
    <w:rsid w:val="00C55604"/>
    <w:rsid w:val="00D332E1"/>
    <w:rsid w:val="00D7038A"/>
    <w:rsid w:val="00D918F0"/>
    <w:rsid w:val="00EB1A3F"/>
    <w:rsid w:val="00F04180"/>
    <w:rsid w:val="00FC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198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052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0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6</Characters>
  <Application>Microsoft Macintosh Word</Application>
  <DocSecurity>0</DocSecurity>
  <Lines>17</Lines>
  <Paragraphs>5</Paragraphs>
  <ScaleCrop>false</ScaleCrop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hael Knopp</cp:lastModifiedBy>
  <cp:revision>2</cp:revision>
  <dcterms:created xsi:type="dcterms:W3CDTF">2018-04-10T14:58:00Z</dcterms:created>
  <dcterms:modified xsi:type="dcterms:W3CDTF">2018-04-10T14:58:00Z</dcterms:modified>
</cp:coreProperties>
</file>